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</w:tblGrid>
      <w:tr w:rsidR="00E7513E" w:rsidRPr="00E7513E" w:rsidTr="00E7513E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513E" w:rsidRPr="00E7513E" w:rsidRDefault="00E7513E">
            <w:pPr>
              <w:rPr>
                <w:rFonts w:hint="eastAsia"/>
                <w:b/>
                <w:bCs/>
              </w:rPr>
            </w:pPr>
            <w:r w:rsidRPr="00E7513E">
              <w:rPr>
                <w:rFonts w:hint="eastAsia"/>
                <w:b/>
                <w:bCs/>
              </w:rPr>
              <w:t>G</w:t>
            </w:r>
            <w:r w:rsidRPr="00E7513E">
              <w:rPr>
                <w:b/>
                <w:bCs/>
              </w:rPr>
              <w:t>ene symbol</w:t>
            </w:r>
          </w:p>
        </w:tc>
      </w:tr>
      <w:tr w:rsidR="00E7513E" w:rsidRPr="00E7513E" w:rsidTr="00E7513E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tbl>
            <w:tblPr>
              <w:tblW w:w="1226" w:type="dxa"/>
              <w:tblLook w:val="04A0" w:firstRow="1" w:lastRow="0" w:firstColumn="1" w:lastColumn="0" w:noHBand="0" w:noVBand="1"/>
            </w:tblPr>
            <w:tblGrid>
              <w:gridCol w:w="1226"/>
            </w:tblGrid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TPKB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LRIG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C6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B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ANCL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ADD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GM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A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BTG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C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CDH11X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EDN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TNFRSF19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ASS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LRRN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RT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FATC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RXN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A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TGA9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DNASE1L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NDC3A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ERK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HH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A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NGPT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LDN1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TSLP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BLN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RKCE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ATB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DOCK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7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WNT1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1QTNF7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MAMDC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L3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CARA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PARCL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FL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FT17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NTN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IGSF10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lastRenderedPageBreak/>
                    <w:t>BCL6B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LATS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ZD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MAOB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OX18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LTBP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ROBO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C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HGF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GTR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IGF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HCG1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MAD9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NGPTL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DHR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FTPD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GATA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MFAP4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DCD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EGR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RID5B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EDD9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EDN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A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DAD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NTFR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GHR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RORA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CDH15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RABEPK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RNF7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TCF2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ESAM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2M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HSPB1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TO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KAP1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DAMTS8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TCF7L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GAB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C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CAM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FREM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GFR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lastRenderedPageBreak/>
                    <w:t>PSMC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MTSS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HSPG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H3GL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ARC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DUOX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LPL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BX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ASP12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LC14A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DARC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VDAC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TUB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SMB7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LDN18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HRM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ME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PTPRQ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NDN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MASP1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KALRN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SLIT3</w:t>
                  </w:r>
                </w:p>
              </w:tc>
            </w:tr>
            <w:tr w:rsidR="00E7513E" w:rsidRPr="00E7513E" w:rsidTr="00E7513E">
              <w:trPr>
                <w:trHeight w:val="276"/>
              </w:trPr>
              <w:tc>
                <w:tcPr>
                  <w:tcW w:w="12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7513E" w:rsidRPr="00E7513E" w:rsidRDefault="00E7513E" w:rsidP="00E7513E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E7513E">
                    <w:rPr>
                      <w:rFonts w:ascii="等线" w:eastAsia="等线" w:hAnsi="等线" w:cs="宋体" w:hint="eastAsia"/>
                      <w:i/>
                      <w:iCs/>
                      <w:color w:val="000000"/>
                      <w:kern w:val="0"/>
                      <w:sz w:val="22"/>
                    </w:rPr>
                    <w:t>CD34</w:t>
                  </w:r>
                </w:p>
              </w:tc>
            </w:tr>
          </w:tbl>
          <w:p w:rsidR="00E7513E" w:rsidRPr="00E7513E" w:rsidRDefault="00E7513E">
            <w:pPr>
              <w:rPr>
                <w:rFonts w:hint="eastAsia"/>
                <w:i/>
                <w:iCs/>
              </w:rPr>
            </w:pPr>
          </w:p>
        </w:tc>
        <w:bookmarkStart w:id="0" w:name="_GoBack"/>
        <w:bookmarkEnd w:id="0"/>
      </w:tr>
    </w:tbl>
    <w:p w:rsidR="0005138F" w:rsidRPr="00E7513E" w:rsidRDefault="00E7513E">
      <w:pPr>
        <w:rPr>
          <w:i/>
          <w:iCs/>
        </w:rPr>
      </w:pPr>
    </w:p>
    <w:sectPr w:rsidR="0005138F" w:rsidRPr="00E75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3E"/>
    <w:rsid w:val="008E452C"/>
    <w:rsid w:val="00B22A38"/>
    <w:rsid w:val="00B52DE3"/>
    <w:rsid w:val="00E7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A4783"/>
  <w15:chartTrackingRefBased/>
  <w15:docId w15:val="{260304F2-0DBA-4266-88A6-8C2CCB5D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5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bao</cp:lastModifiedBy>
  <cp:revision>1</cp:revision>
  <dcterms:created xsi:type="dcterms:W3CDTF">2020-03-07T22:31:00Z</dcterms:created>
  <dcterms:modified xsi:type="dcterms:W3CDTF">2020-03-07T22:35:00Z</dcterms:modified>
</cp:coreProperties>
</file>